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36BEA56" w:rsidR="00767B72" w:rsidRPr="00767B72" w:rsidRDefault="00767B72" w:rsidP="007F650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8661BB8" w:rsidR="0041078D" w:rsidRPr="007F6508" w:rsidRDefault="0041078D" w:rsidP="007F650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94DDF">
        <w:rPr>
          <w:rFonts w:ascii="Arial" w:hAnsi="Arial" w:cs="Arial"/>
          <w:sz w:val="20"/>
        </w:rPr>
        <w:t xml:space="preserve"> </w:t>
      </w:r>
      <w:bookmarkStart w:id="0" w:name="_Hlk154235271"/>
      <w:r w:rsidR="007F6508" w:rsidRPr="007F6508">
        <w:rPr>
          <w:rFonts w:ascii="Arial" w:hAnsi="Arial" w:cs="Arial"/>
          <w:b/>
          <w:bCs/>
          <w:sz w:val="20"/>
        </w:rPr>
        <w:t xml:space="preserve">Long-Term Outcomes of Total Hip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Arthroplasty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Using a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Cementless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Trochanteric Sparing Short Stem Through Direct Anterior Approach: A Single-Center Study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07BC348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FF84AA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39129A1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2F6BDFC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EE344BE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FD0D87B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A0DCE02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EA50F14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401867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EF512B7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ADBD484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5DBE2429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D1773B5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BD3FFC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90EE926" w:rsidR="0084548A" w:rsidRDefault="003D3E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1" w:name="_GoBack"/>
      <w:r>
        <w:rPr>
          <w:rFonts w:asciiTheme="majorBidi" w:hAnsiTheme="majorBidi" w:cstheme="majorBidi"/>
          <w:noProof/>
          <w:color w:val="2121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05E48E" wp14:editId="04860BA9">
                <wp:simplePos x="0" y="0"/>
                <wp:positionH relativeFrom="column">
                  <wp:posOffset>2693035</wp:posOffset>
                </wp:positionH>
                <wp:positionV relativeFrom="paragraph">
                  <wp:posOffset>120922</wp:posOffset>
                </wp:positionV>
                <wp:extent cx="1106967" cy="183677"/>
                <wp:effectExtent l="57150" t="19050" r="36195" b="102235"/>
                <wp:wrapNone/>
                <wp:docPr id="9" name="Freeform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6967" cy="183677"/>
                        </a:xfrm>
                        <a:custGeom>
                          <a:avLst/>
                          <a:gdLst>
                            <a:gd name="connsiteX0" fmla="*/ 740315 w 1106967"/>
                            <a:gd name="connsiteY0" fmla="*/ 87877 h 183677"/>
                            <a:gd name="connsiteX1" fmla="*/ 746847 w 1106967"/>
                            <a:gd name="connsiteY1" fmla="*/ 72637 h 183677"/>
                            <a:gd name="connsiteX2" fmla="*/ 749024 w 1106967"/>
                            <a:gd name="connsiteY2" fmla="*/ 63929 h 183677"/>
                            <a:gd name="connsiteX3" fmla="*/ 751201 w 1106967"/>
                            <a:gd name="connsiteY3" fmla="*/ 57397 h 183677"/>
                            <a:gd name="connsiteX4" fmla="*/ 755555 w 1106967"/>
                            <a:gd name="connsiteY4" fmla="*/ 39980 h 183677"/>
                            <a:gd name="connsiteX5" fmla="*/ 757732 w 1106967"/>
                            <a:gd name="connsiteY5" fmla="*/ 18209 h 183677"/>
                            <a:gd name="connsiteX6" fmla="*/ 759910 w 1106967"/>
                            <a:gd name="connsiteY6" fmla="*/ 792 h 183677"/>
                            <a:gd name="connsiteX7" fmla="*/ 768618 w 1106967"/>
                            <a:gd name="connsiteY7" fmla="*/ 2969 h 183677"/>
                            <a:gd name="connsiteX8" fmla="*/ 786035 w 1106967"/>
                            <a:gd name="connsiteY8" fmla="*/ 22563 h 183677"/>
                            <a:gd name="connsiteX9" fmla="*/ 799098 w 1106967"/>
                            <a:gd name="connsiteY9" fmla="*/ 44335 h 183677"/>
                            <a:gd name="connsiteX10" fmla="*/ 805630 w 1106967"/>
                            <a:gd name="connsiteY10" fmla="*/ 50866 h 183677"/>
                            <a:gd name="connsiteX11" fmla="*/ 814338 w 1106967"/>
                            <a:gd name="connsiteY11" fmla="*/ 63929 h 183677"/>
                            <a:gd name="connsiteX12" fmla="*/ 818692 w 1106967"/>
                            <a:gd name="connsiteY12" fmla="*/ 57397 h 183677"/>
                            <a:gd name="connsiteX13" fmla="*/ 820870 w 1106967"/>
                            <a:gd name="connsiteY13" fmla="*/ 29095 h 183677"/>
                            <a:gd name="connsiteX14" fmla="*/ 831755 w 1106967"/>
                            <a:gd name="connsiteY14" fmla="*/ 33449 h 183677"/>
                            <a:gd name="connsiteX15" fmla="*/ 838287 w 1106967"/>
                            <a:gd name="connsiteY15" fmla="*/ 42157 h 183677"/>
                            <a:gd name="connsiteX16" fmla="*/ 849172 w 1106967"/>
                            <a:gd name="connsiteY16" fmla="*/ 61752 h 183677"/>
                            <a:gd name="connsiteX17" fmla="*/ 853527 w 1106967"/>
                            <a:gd name="connsiteY17" fmla="*/ 66106 h 183677"/>
                            <a:gd name="connsiteX18" fmla="*/ 862235 w 1106967"/>
                            <a:gd name="connsiteY18" fmla="*/ 81346 h 183677"/>
                            <a:gd name="connsiteX19" fmla="*/ 866590 w 1106967"/>
                            <a:gd name="connsiteY19" fmla="*/ 85700 h 183677"/>
                            <a:gd name="connsiteX20" fmla="*/ 881830 w 1106967"/>
                            <a:gd name="connsiteY20" fmla="*/ 68283 h 183677"/>
                            <a:gd name="connsiteX21" fmla="*/ 888361 w 1106967"/>
                            <a:gd name="connsiteY21" fmla="*/ 61752 h 183677"/>
                            <a:gd name="connsiteX22" fmla="*/ 894892 w 1106967"/>
                            <a:gd name="connsiteY22" fmla="*/ 59575 h 183677"/>
                            <a:gd name="connsiteX23" fmla="*/ 921018 w 1106967"/>
                            <a:gd name="connsiteY23" fmla="*/ 55220 h 183677"/>
                            <a:gd name="connsiteX24" fmla="*/ 903601 w 1106967"/>
                            <a:gd name="connsiteY24" fmla="*/ 57397 h 183677"/>
                            <a:gd name="connsiteX25" fmla="*/ 910132 w 1106967"/>
                            <a:gd name="connsiteY25" fmla="*/ 100940 h 183677"/>
                            <a:gd name="connsiteX26" fmla="*/ 923195 w 1106967"/>
                            <a:gd name="connsiteY26" fmla="*/ 107472 h 183677"/>
                            <a:gd name="connsiteX27" fmla="*/ 927550 w 1106967"/>
                            <a:gd name="connsiteY27" fmla="*/ 98763 h 183677"/>
                            <a:gd name="connsiteX28" fmla="*/ 929727 w 1106967"/>
                            <a:gd name="connsiteY28" fmla="*/ 72637 h 183677"/>
                            <a:gd name="connsiteX29" fmla="*/ 934081 w 1106967"/>
                            <a:gd name="connsiteY29" fmla="*/ 81346 h 183677"/>
                            <a:gd name="connsiteX30" fmla="*/ 944967 w 1106967"/>
                            <a:gd name="connsiteY30" fmla="*/ 92232 h 183677"/>
                            <a:gd name="connsiteX31" fmla="*/ 949321 w 1106967"/>
                            <a:gd name="connsiteY31" fmla="*/ 98763 h 183677"/>
                            <a:gd name="connsiteX32" fmla="*/ 1073418 w 1106967"/>
                            <a:gd name="connsiteY32" fmla="*/ 96586 h 183677"/>
                            <a:gd name="connsiteX33" fmla="*/ 1093012 w 1106967"/>
                            <a:gd name="connsiteY33" fmla="*/ 94409 h 183677"/>
                            <a:gd name="connsiteX34" fmla="*/ 1106075 w 1106967"/>
                            <a:gd name="connsiteY34" fmla="*/ 92232 h 183677"/>
                            <a:gd name="connsiteX35" fmla="*/ 1027698 w 1106967"/>
                            <a:gd name="connsiteY35" fmla="*/ 103117 h 183677"/>
                            <a:gd name="connsiteX36" fmla="*/ 984155 w 1106967"/>
                            <a:gd name="connsiteY36" fmla="*/ 114003 h 183677"/>
                            <a:gd name="connsiteX37" fmla="*/ 779504 w 1106967"/>
                            <a:gd name="connsiteY37" fmla="*/ 155369 h 183677"/>
                            <a:gd name="connsiteX38" fmla="*/ 400681 w 1106967"/>
                            <a:gd name="connsiteY38" fmla="*/ 177140 h 183677"/>
                            <a:gd name="connsiteX39" fmla="*/ 709835 w 1106967"/>
                            <a:gd name="connsiteY39" fmla="*/ 177140 h 183677"/>
                            <a:gd name="connsiteX40" fmla="*/ 971092 w 1106967"/>
                            <a:gd name="connsiteY40" fmla="*/ 179317 h 183677"/>
                            <a:gd name="connsiteX41" fmla="*/ 988510 w 1106967"/>
                            <a:gd name="connsiteY41" fmla="*/ 181495 h 183677"/>
                            <a:gd name="connsiteX42" fmla="*/ 997218 w 1106967"/>
                            <a:gd name="connsiteY42" fmla="*/ 183672 h 18367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</a:cxnLst>
                          <a:rect l="l" t="t" r="r" b="b"/>
                          <a:pathLst>
                            <a:path w="1106967" h="183677">
                              <a:moveTo>
                                <a:pt x="740315" y="87877"/>
                              </a:moveTo>
                              <a:cubicBezTo>
                                <a:pt x="742492" y="82797"/>
                                <a:pt x="744958" y="77831"/>
                                <a:pt x="746847" y="72637"/>
                              </a:cubicBezTo>
                              <a:cubicBezTo>
                                <a:pt x="747870" y="69825"/>
                                <a:pt x="748202" y="66806"/>
                                <a:pt x="749024" y="63929"/>
                              </a:cubicBezTo>
                              <a:cubicBezTo>
                                <a:pt x="749654" y="61722"/>
                                <a:pt x="750597" y="59611"/>
                                <a:pt x="751201" y="57397"/>
                              </a:cubicBezTo>
                              <a:cubicBezTo>
                                <a:pt x="752775" y="51624"/>
                                <a:pt x="755555" y="39980"/>
                                <a:pt x="755555" y="39980"/>
                              </a:cubicBezTo>
                              <a:cubicBezTo>
                                <a:pt x="756281" y="32723"/>
                                <a:pt x="756926" y="25458"/>
                                <a:pt x="757732" y="18209"/>
                              </a:cubicBezTo>
                              <a:cubicBezTo>
                                <a:pt x="758378" y="12394"/>
                                <a:pt x="756509" y="5553"/>
                                <a:pt x="759910" y="792"/>
                              </a:cubicBezTo>
                              <a:cubicBezTo>
                                <a:pt x="761649" y="-1643"/>
                                <a:pt x="765715" y="2243"/>
                                <a:pt x="768618" y="2969"/>
                              </a:cubicBezTo>
                              <a:cubicBezTo>
                                <a:pt x="779340" y="19051"/>
                                <a:pt x="773140" y="12892"/>
                                <a:pt x="786035" y="22563"/>
                              </a:cubicBezTo>
                              <a:cubicBezTo>
                                <a:pt x="789470" y="29432"/>
                                <a:pt x="793847" y="39085"/>
                                <a:pt x="799098" y="44335"/>
                              </a:cubicBezTo>
                              <a:cubicBezTo>
                                <a:pt x="801275" y="46512"/>
                                <a:pt x="803740" y="48436"/>
                                <a:pt x="805630" y="50866"/>
                              </a:cubicBezTo>
                              <a:cubicBezTo>
                                <a:pt x="808843" y="54997"/>
                                <a:pt x="814338" y="63929"/>
                                <a:pt x="814338" y="63929"/>
                              </a:cubicBezTo>
                              <a:cubicBezTo>
                                <a:pt x="815789" y="61752"/>
                                <a:pt x="818210" y="59969"/>
                                <a:pt x="818692" y="57397"/>
                              </a:cubicBezTo>
                              <a:cubicBezTo>
                                <a:pt x="820436" y="48097"/>
                                <a:pt x="816339" y="37401"/>
                                <a:pt x="820870" y="29095"/>
                              </a:cubicBezTo>
                              <a:cubicBezTo>
                                <a:pt x="822741" y="25664"/>
                                <a:pt x="828127" y="31998"/>
                                <a:pt x="831755" y="33449"/>
                              </a:cubicBezTo>
                              <a:cubicBezTo>
                                <a:pt x="833932" y="36352"/>
                                <a:pt x="836364" y="39080"/>
                                <a:pt x="838287" y="42157"/>
                              </a:cubicBezTo>
                              <a:cubicBezTo>
                                <a:pt x="848643" y="58725"/>
                                <a:pt x="835613" y="42770"/>
                                <a:pt x="849172" y="61752"/>
                              </a:cubicBezTo>
                              <a:cubicBezTo>
                                <a:pt x="850365" y="63422"/>
                                <a:pt x="852075" y="64655"/>
                                <a:pt x="853527" y="66106"/>
                              </a:cubicBezTo>
                              <a:cubicBezTo>
                                <a:pt x="856506" y="72065"/>
                                <a:pt x="858132" y="76218"/>
                                <a:pt x="862235" y="81346"/>
                              </a:cubicBezTo>
                              <a:cubicBezTo>
                                <a:pt x="863517" y="82949"/>
                                <a:pt x="865138" y="84249"/>
                                <a:pt x="866590" y="85700"/>
                              </a:cubicBezTo>
                              <a:cubicBezTo>
                                <a:pt x="882192" y="62295"/>
                                <a:pt x="868222" y="79622"/>
                                <a:pt x="881830" y="68283"/>
                              </a:cubicBezTo>
                              <a:cubicBezTo>
                                <a:pt x="884195" y="66312"/>
                                <a:pt x="885799" y="63460"/>
                                <a:pt x="888361" y="61752"/>
                              </a:cubicBezTo>
                              <a:cubicBezTo>
                                <a:pt x="890270" y="60479"/>
                                <a:pt x="892666" y="60132"/>
                                <a:pt x="894892" y="59575"/>
                              </a:cubicBezTo>
                              <a:cubicBezTo>
                                <a:pt x="903390" y="57450"/>
                                <a:pt x="912404" y="56450"/>
                                <a:pt x="921018" y="55220"/>
                              </a:cubicBezTo>
                              <a:cubicBezTo>
                                <a:pt x="905473" y="50039"/>
                                <a:pt x="910501" y="47047"/>
                                <a:pt x="903601" y="57397"/>
                              </a:cubicBezTo>
                              <a:cubicBezTo>
                                <a:pt x="904129" y="65839"/>
                                <a:pt x="901092" y="90092"/>
                                <a:pt x="910132" y="100940"/>
                              </a:cubicBezTo>
                              <a:cubicBezTo>
                                <a:pt x="913379" y="104837"/>
                                <a:pt x="918736" y="105986"/>
                                <a:pt x="923195" y="107472"/>
                              </a:cubicBezTo>
                              <a:cubicBezTo>
                                <a:pt x="924647" y="104569"/>
                                <a:pt x="926952" y="101953"/>
                                <a:pt x="927550" y="98763"/>
                              </a:cubicBezTo>
                              <a:cubicBezTo>
                                <a:pt x="929161" y="90174"/>
                                <a:pt x="926659" y="80819"/>
                                <a:pt x="929727" y="72637"/>
                              </a:cubicBezTo>
                              <a:cubicBezTo>
                                <a:pt x="930867" y="69598"/>
                                <a:pt x="932088" y="78784"/>
                                <a:pt x="934081" y="81346"/>
                              </a:cubicBezTo>
                              <a:cubicBezTo>
                                <a:pt x="937231" y="85397"/>
                                <a:pt x="942120" y="87962"/>
                                <a:pt x="944967" y="92232"/>
                              </a:cubicBezTo>
                              <a:lnTo>
                                <a:pt x="949321" y="98763"/>
                              </a:lnTo>
                              <a:lnTo>
                                <a:pt x="1073418" y="96586"/>
                              </a:lnTo>
                              <a:cubicBezTo>
                                <a:pt x="1079987" y="96387"/>
                                <a:pt x="1086498" y="95277"/>
                                <a:pt x="1093012" y="94409"/>
                              </a:cubicBezTo>
                              <a:cubicBezTo>
                                <a:pt x="1097388" y="93826"/>
                                <a:pt x="1110478" y="91918"/>
                                <a:pt x="1106075" y="92232"/>
                              </a:cubicBezTo>
                              <a:cubicBezTo>
                                <a:pt x="1075237" y="94435"/>
                                <a:pt x="1057059" y="96592"/>
                                <a:pt x="1027698" y="103117"/>
                              </a:cubicBezTo>
                              <a:cubicBezTo>
                                <a:pt x="1013093" y="106362"/>
                                <a:pt x="998746" y="110696"/>
                                <a:pt x="984155" y="114003"/>
                              </a:cubicBezTo>
                              <a:cubicBezTo>
                                <a:pt x="936993" y="124693"/>
                                <a:pt x="833762" y="148091"/>
                                <a:pt x="779504" y="155369"/>
                              </a:cubicBezTo>
                              <a:cubicBezTo>
                                <a:pt x="683481" y="168250"/>
                                <a:pt x="436756" y="176737"/>
                                <a:pt x="400681" y="177140"/>
                              </a:cubicBezTo>
                              <a:cubicBezTo>
                                <a:pt x="-221972" y="184098"/>
                                <a:pt x="-118937" y="182305"/>
                                <a:pt x="709835" y="177140"/>
                              </a:cubicBezTo>
                              <a:lnTo>
                                <a:pt x="971092" y="179317"/>
                              </a:lnTo>
                              <a:cubicBezTo>
                                <a:pt x="976943" y="179408"/>
                                <a:pt x="982753" y="180448"/>
                                <a:pt x="988510" y="181495"/>
                              </a:cubicBezTo>
                              <a:cubicBezTo>
                                <a:pt x="1001744" y="183901"/>
                                <a:pt x="990844" y="183672"/>
                                <a:pt x="997218" y="183672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15266D" id="Freeform 9" o:spid="_x0000_s1026" style="position:absolute;margin-left:212.05pt;margin-top:9.5pt;width:87.15pt;height:14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06967,183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" path="m740315,87877v2177,-5080,4643,-10046,6532,-15240c747870,69825,748202,66806,749024,63929v630,-2207,1573,-4318,2177,-6532c752775,51624,755555,39980,755555,39980v726,-7257,1371,-14522,2177,-21771c758378,12394,756509,5553,759910,792v1739,-2435,5805,1451,8708,2177c779340,19051,773140,12892,786035,22563v3435,6869,7812,16522,13063,21772c801275,46512,803740,48436,805630,50866v3213,4131,8708,13063,8708,13063c815789,61752,818210,59969,818692,57397v1744,-9300,-2353,-19996,2178,-28302c822741,25664,828127,31998,831755,33449v2177,2903,4609,5631,6532,8708c848643,58725,835613,42770,849172,61752v1193,1670,2903,2903,4355,4354c856506,72065,858132,76218,862235,81346v1282,1603,2903,2903,4355,4354c882192,62295,868222,79622,881830,68283v2365,-1971,3969,-4823,6531,-6531c890270,60479,892666,60132,894892,59575v8498,-2125,17512,-3125,26126,-4355c905473,50039,910501,47047,903601,57397v528,8442,-2509,32695,6531,43543c913379,104837,918736,105986,923195,107472v1452,-2903,3757,-5519,4355,-8709c929161,90174,926659,80819,929727,72637v1140,-3039,2361,6147,4354,8709c937231,85397,942120,87962,944967,92232r4354,6531l1073418,96586v6569,-199,13080,-1309,19594,-2177c1097388,93826,1110478,91918,1106075,92232v-30838,2203,-49016,4360,-78377,10885c1013093,106362,998746,110696,984155,114003v-47162,10690,-150393,34088,-204651,41366c683481,168250,436756,176737,400681,177140v-622653,6958,-519618,5165,309154,l971092,179317v5851,91,11661,1131,17418,2178c1001744,183901,990844,183672,997218,183672e" filled="f" strokecolor="#4579b8 [3044]">
                <v:shadow on="t" color="black" opacity="22937f" origin=",.5" offset="0,.63889mm"/>
                <v:path arrowok="t" o:connecttype="custom" o:connectlocs="740315,87877;746847,72637;749024,63929;751201,57397;755555,39980;757732,18209;759910,792;768618,2969;786035,22563;799098,44335;805630,50866;814338,63929;818692,57397;820870,29095;831755,33449;838287,42157;849172,61752;853527,66106;862235,81346;866590,85700;881830,68283;888361,61752;894892,59575;921018,55220;903601,57397;910132,100940;923195,107472;927550,98763;929727,72637;934081,81346;944967,92232;949321,98763;1073418,96586;1093012,94409;1106075,92232;1027698,103117;984155,114003;779504,155369;400681,177140;709835,177140;971092,179317;988510,181495;997218,183672" o:connectangles="0,0,0,0,0,0,0,0,0,0,0,0,0,0,0,0,0,0,0,0,0,0,0,0,0,0,0,0,0,0,0,0,0,0,0,0,0,0,0,0,0,0,0"/>
              </v:shape>
            </w:pict>
          </mc:Fallback>
        </mc:AlternateContent>
      </w:r>
      <w:bookmarkEnd w:id="1"/>
    </w:p>
    <w:p w14:paraId="214DD948" w14:textId="032622BA" w:rsidR="0084548A" w:rsidRPr="00F50592" w:rsidRDefault="003D3E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Mahsa</w:t>
      </w:r>
      <w:proofErr w:type="spellEnd"/>
      <w:r w:rsidRPr="005518FE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Mahanrad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9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369E4"/>
    <w:rsid w:val="00341489"/>
    <w:rsid w:val="00355088"/>
    <w:rsid w:val="00364A33"/>
    <w:rsid w:val="0036599C"/>
    <w:rsid w:val="00382BBA"/>
    <w:rsid w:val="003B4760"/>
    <w:rsid w:val="003D3E3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DDF"/>
    <w:rsid w:val="006970DE"/>
    <w:rsid w:val="006B2DA8"/>
    <w:rsid w:val="006B3CD0"/>
    <w:rsid w:val="006C0BEA"/>
    <w:rsid w:val="006E0DAC"/>
    <w:rsid w:val="006E2817"/>
    <w:rsid w:val="007225EC"/>
    <w:rsid w:val="0072584C"/>
    <w:rsid w:val="00741CE5"/>
    <w:rsid w:val="007512EE"/>
    <w:rsid w:val="00752D4B"/>
    <w:rsid w:val="00767B72"/>
    <w:rsid w:val="00775D91"/>
    <w:rsid w:val="00796434"/>
    <w:rsid w:val="007A53F0"/>
    <w:rsid w:val="007F650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3000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EE79D0A-09E9-43A6-AF3F-DBEAB8B5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account</cp:lastModifiedBy>
  <cp:revision>2</cp:revision>
  <cp:lastPrinted>2010-11-04T03:19:00Z</cp:lastPrinted>
  <dcterms:created xsi:type="dcterms:W3CDTF">2024-08-04T21:24:00Z</dcterms:created>
  <dcterms:modified xsi:type="dcterms:W3CDTF">2024-08-04T21:24:00Z</dcterms:modified>
</cp:coreProperties>
</file>